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71C342" w14:textId="38BBE86C" w:rsidR="008509A2" w:rsidRPr="00B53AB9" w:rsidRDefault="008509A2" w:rsidP="007809D4">
      <w:pPr>
        <w:pStyle w:val="MDPI41tablecaption"/>
        <w:ind w:left="0"/>
        <w:rPr>
          <w:rFonts w:eastAsiaTheme="minorEastAsia"/>
          <w:bCs/>
          <w:lang w:eastAsia="zh-CN"/>
        </w:rPr>
      </w:pPr>
      <w:bookmarkStart w:id="0" w:name="_Hlk211355117"/>
      <w:r w:rsidRPr="00B53AB9">
        <w:rPr>
          <w:b/>
          <w:bCs/>
        </w:rPr>
        <w:t xml:space="preserve">Table </w:t>
      </w:r>
      <w:r w:rsidR="00E904ED">
        <w:rPr>
          <w:rFonts w:eastAsiaTheme="minorEastAsia" w:hint="eastAsia"/>
          <w:b/>
          <w:bCs/>
          <w:lang w:eastAsia="zh-CN"/>
        </w:rPr>
        <w:t>S</w:t>
      </w:r>
      <w:r w:rsidR="00D05DA8">
        <w:rPr>
          <w:rFonts w:eastAsiaTheme="minorEastAsia" w:hint="eastAsia"/>
          <w:b/>
          <w:bCs/>
          <w:lang w:eastAsia="zh-CN"/>
        </w:rPr>
        <w:t>1</w:t>
      </w:r>
      <w:r w:rsidRPr="00B53AB9">
        <w:rPr>
          <w:b/>
          <w:bCs/>
        </w:rPr>
        <w:t>.</w:t>
      </w:r>
      <w:r w:rsidRPr="00B53AB9">
        <w:rPr>
          <w:b/>
        </w:rPr>
        <w:t xml:space="preserve"> </w:t>
      </w:r>
      <w:r w:rsidR="001B5FAF" w:rsidRPr="001B5FAF">
        <w:rPr>
          <w:bCs/>
        </w:rPr>
        <w:t>ITS and</w:t>
      </w:r>
      <w:r w:rsidR="001B5FAF" w:rsidRPr="001B5FAF">
        <w:rPr>
          <w:bCs/>
          <w:i/>
          <w:iCs/>
        </w:rPr>
        <w:t xml:space="preserve"> rbcL </w:t>
      </w:r>
      <w:r w:rsidR="001B5FAF" w:rsidRPr="001B5FAF">
        <w:rPr>
          <w:bCs/>
        </w:rPr>
        <w:t>primer sequence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9"/>
        <w:gridCol w:w="4406"/>
        <w:gridCol w:w="4328"/>
      </w:tblGrid>
      <w:tr w:rsidR="001B5FAF" w:rsidRPr="008748D5" w14:paraId="1C22ABD9" w14:textId="77777777" w:rsidTr="00A01C70">
        <w:trPr>
          <w:trHeight w:val="454"/>
        </w:trPr>
        <w:tc>
          <w:tcPr>
            <w:tcW w:w="47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bookmarkEnd w:id="0"/>
          <w:p w14:paraId="659CE8BC" w14:textId="77777777" w:rsidR="001B5FAF" w:rsidRPr="008748D5" w:rsidRDefault="001B5FAF" w:rsidP="00251837">
            <w:pPr>
              <w:spacing w:line="240" w:lineRule="auto"/>
              <w:jc w:val="center"/>
            </w:pPr>
            <w:r w:rsidRPr="008748D5">
              <w:rPr>
                <w:sz w:val="22"/>
              </w:rPr>
              <w:t>DNA</w:t>
            </w:r>
            <w:r>
              <w:rPr>
                <w:rFonts w:hint="eastAsia"/>
                <w:sz w:val="22"/>
              </w:rPr>
              <w:t xml:space="preserve"> </w:t>
            </w:r>
            <w:r w:rsidRPr="008748D5">
              <w:rPr>
                <w:sz w:val="22"/>
              </w:rPr>
              <w:t>regions</w:t>
            </w:r>
          </w:p>
        </w:tc>
        <w:tc>
          <w:tcPr>
            <w:tcW w:w="22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95E3F" w14:textId="77777777" w:rsidR="001B5FAF" w:rsidRPr="008748D5" w:rsidRDefault="001B5FAF" w:rsidP="00251837">
            <w:pPr>
              <w:spacing w:line="240" w:lineRule="auto"/>
              <w:jc w:val="center"/>
            </w:pPr>
            <w:r w:rsidRPr="008748D5">
              <w:t>Forward</w:t>
            </w:r>
            <w:r>
              <w:rPr>
                <w:rFonts w:hint="eastAsia"/>
              </w:rPr>
              <w:t xml:space="preserve"> </w:t>
            </w:r>
            <w:r w:rsidRPr="008748D5">
              <w:t>primer</w:t>
            </w:r>
            <w:r>
              <w:rPr>
                <w:rFonts w:hint="eastAsia"/>
              </w:rPr>
              <w:t xml:space="preserve"> </w:t>
            </w:r>
            <w:r w:rsidRPr="008748D5">
              <w:t>sequence</w:t>
            </w:r>
            <w:r>
              <w:rPr>
                <w:rFonts w:hint="eastAsia"/>
              </w:rPr>
              <w:t xml:space="preserve"> </w:t>
            </w:r>
            <w:r w:rsidRPr="008748D5">
              <w:t>(5'-3')</w:t>
            </w:r>
          </w:p>
        </w:tc>
        <w:tc>
          <w:tcPr>
            <w:tcW w:w="22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16A95" w14:textId="77777777" w:rsidR="001B5FAF" w:rsidRPr="008748D5" w:rsidRDefault="001B5FAF" w:rsidP="00251837">
            <w:pPr>
              <w:spacing w:line="240" w:lineRule="auto"/>
              <w:jc w:val="center"/>
            </w:pPr>
            <w:r w:rsidRPr="008748D5">
              <w:t>Reverse</w:t>
            </w:r>
            <w:r>
              <w:rPr>
                <w:rFonts w:hint="eastAsia"/>
              </w:rPr>
              <w:t xml:space="preserve"> </w:t>
            </w:r>
            <w:r w:rsidRPr="008748D5">
              <w:t>primer</w:t>
            </w:r>
            <w:r>
              <w:rPr>
                <w:rFonts w:hint="eastAsia"/>
              </w:rPr>
              <w:t xml:space="preserve"> </w:t>
            </w:r>
            <w:r w:rsidRPr="008748D5">
              <w:t>sequence</w:t>
            </w:r>
            <w:r>
              <w:rPr>
                <w:rFonts w:hint="eastAsia"/>
              </w:rPr>
              <w:t xml:space="preserve"> </w:t>
            </w:r>
            <w:r w:rsidRPr="008748D5">
              <w:t>(5'-3')</w:t>
            </w:r>
          </w:p>
        </w:tc>
      </w:tr>
      <w:tr w:rsidR="001B5FAF" w:rsidRPr="00661C9D" w14:paraId="5BEA3AB0" w14:textId="77777777" w:rsidTr="00A01C70">
        <w:trPr>
          <w:trHeight w:val="227"/>
        </w:trPr>
        <w:tc>
          <w:tcPr>
            <w:tcW w:w="476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92775E0" w14:textId="77777777" w:rsidR="001B5FAF" w:rsidRPr="00661C9D" w:rsidRDefault="001B5FAF" w:rsidP="00251837">
            <w:pPr>
              <w:spacing w:line="240" w:lineRule="auto"/>
              <w:jc w:val="center"/>
              <w:rPr>
                <w:i/>
                <w:iCs/>
              </w:rPr>
            </w:pPr>
            <w:r w:rsidRPr="008748D5">
              <w:t>ITS</w:t>
            </w:r>
          </w:p>
        </w:tc>
        <w:tc>
          <w:tcPr>
            <w:tcW w:w="2282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E20E9A" w14:textId="77777777" w:rsidR="001B5FAF" w:rsidRPr="008748D5" w:rsidRDefault="001B5FAF" w:rsidP="00251837">
            <w:pPr>
              <w:spacing w:line="240" w:lineRule="auto"/>
              <w:jc w:val="center"/>
              <w:rPr>
                <w:highlight w:val="yellow"/>
              </w:rPr>
            </w:pPr>
            <w:r w:rsidRPr="00933937">
              <w:rPr>
                <w:rFonts w:hint="eastAsia"/>
                <w:szCs w:val="21"/>
              </w:rPr>
              <w:t>ACGAATTCATGGTCCGGTGAAGTGTTCG</w:t>
            </w:r>
          </w:p>
        </w:tc>
        <w:tc>
          <w:tcPr>
            <w:tcW w:w="2243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573070" w14:textId="77777777" w:rsidR="001B5FAF" w:rsidRPr="008748D5" w:rsidRDefault="001B5FAF" w:rsidP="00251837">
            <w:pPr>
              <w:spacing w:line="240" w:lineRule="auto"/>
              <w:jc w:val="center"/>
              <w:rPr>
                <w:highlight w:val="yellow"/>
              </w:rPr>
            </w:pPr>
            <w:r w:rsidRPr="00933937">
              <w:rPr>
                <w:rFonts w:hint="eastAsia"/>
                <w:szCs w:val="21"/>
              </w:rPr>
              <w:t>TAGAATTCCCCGGTTCGCTCGCCGTTAC</w:t>
            </w:r>
          </w:p>
        </w:tc>
      </w:tr>
      <w:tr w:rsidR="001B5FAF" w:rsidRPr="008748D5" w14:paraId="7850FDE5" w14:textId="77777777" w:rsidTr="00A01C70">
        <w:trPr>
          <w:trHeight w:val="227"/>
        </w:trPr>
        <w:tc>
          <w:tcPr>
            <w:tcW w:w="47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DA5179" w14:textId="77777777" w:rsidR="001B5FAF" w:rsidRPr="00661C9D" w:rsidRDefault="001B5FAF" w:rsidP="00251837">
            <w:pPr>
              <w:spacing w:line="240" w:lineRule="auto"/>
              <w:jc w:val="center"/>
              <w:rPr>
                <w:i/>
                <w:iCs/>
              </w:rPr>
            </w:pPr>
            <w:r w:rsidRPr="00FE4452">
              <w:rPr>
                <w:i/>
                <w:iCs/>
              </w:rPr>
              <w:t>rbcL</w:t>
            </w:r>
          </w:p>
        </w:tc>
        <w:tc>
          <w:tcPr>
            <w:tcW w:w="2282" w:type="pct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745923" w14:textId="77777777" w:rsidR="001B5FAF" w:rsidRPr="00FE4452" w:rsidRDefault="001B5FAF" w:rsidP="00251837">
            <w:pPr>
              <w:spacing w:line="240" w:lineRule="auto"/>
              <w:jc w:val="center"/>
              <w:rPr>
                <w:szCs w:val="21"/>
              </w:rPr>
            </w:pPr>
            <w:r w:rsidRPr="00FE4452">
              <w:rPr>
                <w:rFonts w:hint="eastAsia"/>
                <w:szCs w:val="21"/>
              </w:rPr>
              <w:t>ATGTCACCACAAACAGAAAC</w:t>
            </w:r>
          </w:p>
        </w:tc>
        <w:tc>
          <w:tcPr>
            <w:tcW w:w="2243" w:type="pct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8C66CF" w14:textId="77777777" w:rsidR="001B5FAF" w:rsidRPr="00FE4452" w:rsidRDefault="001B5FAF" w:rsidP="00251837">
            <w:pPr>
              <w:spacing w:line="240" w:lineRule="auto"/>
              <w:jc w:val="center"/>
              <w:rPr>
                <w:szCs w:val="21"/>
              </w:rPr>
            </w:pPr>
            <w:r w:rsidRPr="00FE4452">
              <w:rPr>
                <w:rFonts w:hint="eastAsia"/>
                <w:szCs w:val="21"/>
              </w:rPr>
              <w:t>CTTCACAAGCAGCAGCTAGTTC</w:t>
            </w:r>
          </w:p>
        </w:tc>
      </w:tr>
    </w:tbl>
    <w:p w14:paraId="167EDD1F" w14:textId="2F9ED4BA" w:rsidR="00D8704F" w:rsidRPr="001B5FAF" w:rsidRDefault="00D8704F" w:rsidP="008509A2"/>
    <w:sectPr w:rsidR="00D8704F" w:rsidRPr="001B5FAF" w:rsidSect="004C10CF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B94D8B" w14:textId="77777777" w:rsidR="00F852AE" w:rsidRDefault="00F852AE" w:rsidP="008A5D3D">
      <w:r>
        <w:separator/>
      </w:r>
    </w:p>
  </w:endnote>
  <w:endnote w:type="continuationSeparator" w:id="0">
    <w:p w14:paraId="306095D4" w14:textId="77777777" w:rsidR="00F852AE" w:rsidRDefault="00F852AE" w:rsidP="008A5D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84538D" w14:textId="77777777" w:rsidR="00F852AE" w:rsidRDefault="00F852AE" w:rsidP="008A5D3D">
      <w:r>
        <w:separator/>
      </w:r>
    </w:p>
  </w:footnote>
  <w:footnote w:type="continuationSeparator" w:id="0">
    <w:p w14:paraId="0FB67571" w14:textId="77777777" w:rsidR="00F852AE" w:rsidRDefault="00F852AE" w:rsidP="008A5D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5385E"/>
    <w:rsid w:val="000021C8"/>
    <w:rsid w:val="00002BEB"/>
    <w:rsid w:val="00002E63"/>
    <w:rsid w:val="00004342"/>
    <w:rsid w:val="00005098"/>
    <w:rsid w:val="0000731A"/>
    <w:rsid w:val="000131F1"/>
    <w:rsid w:val="0001336C"/>
    <w:rsid w:val="00013883"/>
    <w:rsid w:val="00015018"/>
    <w:rsid w:val="00015217"/>
    <w:rsid w:val="0001599D"/>
    <w:rsid w:val="00015F33"/>
    <w:rsid w:val="00021E8E"/>
    <w:rsid w:val="000237A6"/>
    <w:rsid w:val="00023C81"/>
    <w:rsid w:val="00026B3D"/>
    <w:rsid w:val="00026CA3"/>
    <w:rsid w:val="00030077"/>
    <w:rsid w:val="000310BB"/>
    <w:rsid w:val="00034AF2"/>
    <w:rsid w:val="00034BAB"/>
    <w:rsid w:val="00034BC8"/>
    <w:rsid w:val="000354D3"/>
    <w:rsid w:val="00042DD0"/>
    <w:rsid w:val="0004510C"/>
    <w:rsid w:val="00045CC3"/>
    <w:rsid w:val="00046466"/>
    <w:rsid w:val="00047BEE"/>
    <w:rsid w:val="00047F5D"/>
    <w:rsid w:val="00050954"/>
    <w:rsid w:val="0005194D"/>
    <w:rsid w:val="00051A6C"/>
    <w:rsid w:val="00052EA3"/>
    <w:rsid w:val="00054AFC"/>
    <w:rsid w:val="00054F55"/>
    <w:rsid w:val="00056110"/>
    <w:rsid w:val="0005613B"/>
    <w:rsid w:val="00056509"/>
    <w:rsid w:val="000568C5"/>
    <w:rsid w:val="00056B60"/>
    <w:rsid w:val="000579FE"/>
    <w:rsid w:val="00057ABF"/>
    <w:rsid w:val="00057BCA"/>
    <w:rsid w:val="00057E5C"/>
    <w:rsid w:val="00057E6E"/>
    <w:rsid w:val="000609AC"/>
    <w:rsid w:val="00060B03"/>
    <w:rsid w:val="00061188"/>
    <w:rsid w:val="00066B99"/>
    <w:rsid w:val="00066EA2"/>
    <w:rsid w:val="0006732A"/>
    <w:rsid w:val="00067CB1"/>
    <w:rsid w:val="000727F5"/>
    <w:rsid w:val="000732C7"/>
    <w:rsid w:val="000737F5"/>
    <w:rsid w:val="0007468F"/>
    <w:rsid w:val="00075F79"/>
    <w:rsid w:val="00077C6F"/>
    <w:rsid w:val="00080BDC"/>
    <w:rsid w:val="0008100F"/>
    <w:rsid w:val="00081D84"/>
    <w:rsid w:val="00083D41"/>
    <w:rsid w:val="000909E8"/>
    <w:rsid w:val="00093439"/>
    <w:rsid w:val="00096F08"/>
    <w:rsid w:val="00097925"/>
    <w:rsid w:val="000A1CDF"/>
    <w:rsid w:val="000A2D36"/>
    <w:rsid w:val="000A3113"/>
    <w:rsid w:val="000A36C3"/>
    <w:rsid w:val="000A5845"/>
    <w:rsid w:val="000A7288"/>
    <w:rsid w:val="000B0507"/>
    <w:rsid w:val="000B1D06"/>
    <w:rsid w:val="000B3964"/>
    <w:rsid w:val="000B4019"/>
    <w:rsid w:val="000B5FD5"/>
    <w:rsid w:val="000C0FF6"/>
    <w:rsid w:val="000C254E"/>
    <w:rsid w:val="000C29F7"/>
    <w:rsid w:val="000C6433"/>
    <w:rsid w:val="000C68AA"/>
    <w:rsid w:val="000C6965"/>
    <w:rsid w:val="000C79F5"/>
    <w:rsid w:val="000D11C1"/>
    <w:rsid w:val="000D247F"/>
    <w:rsid w:val="000D56E7"/>
    <w:rsid w:val="000D689E"/>
    <w:rsid w:val="000E095F"/>
    <w:rsid w:val="000E1EF1"/>
    <w:rsid w:val="000E44C6"/>
    <w:rsid w:val="000E722F"/>
    <w:rsid w:val="000F03D0"/>
    <w:rsid w:val="000F1444"/>
    <w:rsid w:val="000F49B5"/>
    <w:rsid w:val="000F53FA"/>
    <w:rsid w:val="000F62C6"/>
    <w:rsid w:val="001007A6"/>
    <w:rsid w:val="00101B69"/>
    <w:rsid w:val="001029F1"/>
    <w:rsid w:val="00103AEB"/>
    <w:rsid w:val="001045E7"/>
    <w:rsid w:val="00106F3B"/>
    <w:rsid w:val="001070BF"/>
    <w:rsid w:val="001076FB"/>
    <w:rsid w:val="00107764"/>
    <w:rsid w:val="001102A1"/>
    <w:rsid w:val="00112FA8"/>
    <w:rsid w:val="0011346C"/>
    <w:rsid w:val="001148BD"/>
    <w:rsid w:val="001151B8"/>
    <w:rsid w:val="00115316"/>
    <w:rsid w:val="00115CF1"/>
    <w:rsid w:val="00115FD0"/>
    <w:rsid w:val="001166F4"/>
    <w:rsid w:val="00117CA9"/>
    <w:rsid w:val="00120EE0"/>
    <w:rsid w:val="00121D60"/>
    <w:rsid w:val="00123379"/>
    <w:rsid w:val="001236B7"/>
    <w:rsid w:val="00123723"/>
    <w:rsid w:val="00124B35"/>
    <w:rsid w:val="00124B61"/>
    <w:rsid w:val="001257EB"/>
    <w:rsid w:val="00126136"/>
    <w:rsid w:val="00127091"/>
    <w:rsid w:val="00127600"/>
    <w:rsid w:val="00127EB7"/>
    <w:rsid w:val="00130E50"/>
    <w:rsid w:val="00134BD8"/>
    <w:rsid w:val="00134C41"/>
    <w:rsid w:val="00135D9E"/>
    <w:rsid w:val="00137085"/>
    <w:rsid w:val="00137151"/>
    <w:rsid w:val="00137747"/>
    <w:rsid w:val="00141CD5"/>
    <w:rsid w:val="00143AAD"/>
    <w:rsid w:val="00146838"/>
    <w:rsid w:val="00146ED1"/>
    <w:rsid w:val="001471B2"/>
    <w:rsid w:val="00153463"/>
    <w:rsid w:val="00153D21"/>
    <w:rsid w:val="001558C9"/>
    <w:rsid w:val="00155DC2"/>
    <w:rsid w:val="00155FBC"/>
    <w:rsid w:val="00156807"/>
    <w:rsid w:val="00156904"/>
    <w:rsid w:val="001603DD"/>
    <w:rsid w:val="001603EB"/>
    <w:rsid w:val="00161592"/>
    <w:rsid w:val="00163034"/>
    <w:rsid w:val="00163442"/>
    <w:rsid w:val="00163D28"/>
    <w:rsid w:val="00165A80"/>
    <w:rsid w:val="001670AE"/>
    <w:rsid w:val="001714F8"/>
    <w:rsid w:val="0017156A"/>
    <w:rsid w:val="00171693"/>
    <w:rsid w:val="00171EEB"/>
    <w:rsid w:val="00172FA2"/>
    <w:rsid w:val="0017396E"/>
    <w:rsid w:val="00177BE0"/>
    <w:rsid w:val="0018104A"/>
    <w:rsid w:val="00182AF2"/>
    <w:rsid w:val="00184D34"/>
    <w:rsid w:val="001852D0"/>
    <w:rsid w:val="00185CCB"/>
    <w:rsid w:val="00190663"/>
    <w:rsid w:val="00191457"/>
    <w:rsid w:val="00193AD1"/>
    <w:rsid w:val="00193CB5"/>
    <w:rsid w:val="001A1F12"/>
    <w:rsid w:val="001A3EBD"/>
    <w:rsid w:val="001A42FE"/>
    <w:rsid w:val="001A4B9E"/>
    <w:rsid w:val="001A4C3F"/>
    <w:rsid w:val="001A6CD2"/>
    <w:rsid w:val="001B20B5"/>
    <w:rsid w:val="001B22CF"/>
    <w:rsid w:val="001B305E"/>
    <w:rsid w:val="001B30E2"/>
    <w:rsid w:val="001B57C6"/>
    <w:rsid w:val="001B5FAF"/>
    <w:rsid w:val="001B67B8"/>
    <w:rsid w:val="001B7AA7"/>
    <w:rsid w:val="001C06AC"/>
    <w:rsid w:val="001C1070"/>
    <w:rsid w:val="001C20BB"/>
    <w:rsid w:val="001C2AA8"/>
    <w:rsid w:val="001C3A37"/>
    <w:rsid w:val="001C769C"/>
    <w:rsid w:val="001D26EE"/>
    <w:rsid w:val="001D2D7E"/>
    <w:rsid w:val="001D4277"/>
    <w:rsid w:val="001D5CB6"/>
    <w:rsid w:val="001D6483"/>
    <w:rsid w:val="001E16DC"/>
    <w:rsid w:val="001E6BD0"/>
    <w:rsid w:val="001E6F09"/>
    <w:rsid w:val="001E6F60"/>
    <w:rsid w:val="001E7F4A"/>
    <w:rsid w:val="001F00CE"/>
    <w:rsid w:val="001F4C81"/>
    <w:rsid w:val="001F56DA"/>
    <w:rsid w:val="001F5F69"/>
    <w:rsid w:val="001F6F5A"/>
    <w:rsid w:val="001F7123"/>
    <w:rsid w:val="001F776F"/>
    <w:rsid w:val="001F7830"/>
    <w:rsid w:val="0020042A"/>
    <w:rsid w:val="00200544"/>
    <w:rsid w:val="002007D2"/>
    <w:rsid w:val="00200B8F"/>
    <w:rsid w:val="002010D7"/>
    <w:rsid w:val="00204419"/>
    <w:rsid w:val="00205069"/>
    <w:rsid w:val="00206110"/>
    <w:rsid w:val="0020627D"/>
    <w:rsid w:val="00206714"/>
    <w:rsid w:val="00211481"/>
    <w:rsid w:val="00212ED0"/>
    <w:rsid w:val="00212FCD"/>
    <w:rsid w:val="002132A0"/>
    <w:rsid w:val="00214C1A"/>
    <w:rsid w:val="0021584E"/>
    <w:rsid w:val="00215EE0"/>
    <w:rsid w:val="002163B9"/>
    <w:rsid w:val="00224666"/>
    <w:rsid w:val="0022488A"/>
    <w:rsid w:val="00224AF9"/>
    <w:rsid w:val="00226495"/>
    <w:rsid w:val="002266EC"/>
    <w:rsid w:val="00226BE9"/>
    <w:rsid w:val="00227F36"/>
    <w:rsid w:val="002309E2"/>
    <w:rsid w:val="002315FC"/>
    <w:rsid w:val="00232367"/>
    <w:rsid w:val="0023343A"/>
    <w:rsid w:val="00236F8A"/>
    <w:rsid w:val="00237E2E"/>
    <w:rsid w:val="002404F1"/>
    <w:rsid w:val="00240AB3"/>
    <w:rsid w:val="00244030"/>
    <w:rsid w:val="002456A2"/>
    <w:rsid w:val="002469A7"/>
    <w:rsid w:val="00247A90"/>
    <w:rsid w:val="00250F29"/>
    <w:rsid w:val="00253275"/>
    <w:rsid w:val="00255888"/>
    <w:rsid w:val="0025627C"/>
    <w:rsid w:val="00256A70"/>
    <w:rsid w:val="00257B67"/>
    <w:rsid w:val="0026378A"/>
    <w:rsid w:val="002645AA"/>
    <w:rsid w:val="00264D48"/>
    <w:rsid w:val="00267820"/>
    <w:rsid w:val="0027058A"/>
    <w:rsid w:val="00270CE3"/>
    <w:rsid w:val="00272B4A"/>
    <w:rsid w:val="002752BB"/>
    <w:rsid w:val="00275D48"/>
    <w:rsid w:val="0027726E"/>
    <w:rsid w:val="002808DC"/>
    <w:rsid w:val="002836B2"/>
    <w:rsid w:val="00283DEC"/>
    <w:rsid w:val="0028507D"/>
    <w:rsid w:val="00286A3E"/>
    <w:rsid w:val="00286C05"/>
    <w:rsid w:val="00286C7F"/>
    <w:rsid w:val="00290CEE"/>
    <w:rsid w:val="00292A50"/>
    <w:rsid w:val="00292F9C"/>
    <w:rsid w:val="00293B43"/>
    <w:rsid w:val="00294155"/>
    <w:rsid w:val="002941A5"/>
    <w:rsid w:val="00295A8B"/>
    <w:rsid w:val="00296487"/>
    <w:rsid w:val="00296998"/>
    <w:rsid w:val="002970AD"/>
    <w:rsid w:val="002A0DE6"/>
    <w:rsid w:val="002A102A"/>
    <w:rsid w:val="002A2E92"/>
    <w:rsid w:val="002A36C7"/>
    <w:rsid w:val="002A5CD3"/>
    <w:rsid w:val="002A6204"/>
    <w:rsid w:val="002A7FFE"/>
    <w:rsid w:val="002B0830"/>
    <w:rsid w:val="002B0A20"/>
    <w:rsid w:val="002B3DBC"/>
    <w:rsid w:val="002B42D2"/>
    <w:rsid w:val="002B74F3"/>
    <w:rsid w:val="002C0C1B"/>
    <w:rsid w:val="002C14C1"/>
    <w:rsid w:val="002C3604"/>
    <w:rsid w:val="002C530E"/>
    <w:rsid w:val="002C7365"/>
    <w:rsid w:val="002D0131"/>
    <w:rsid w:val="002D248B"/>
    <w:rsid w:val="002D2E9C"/>
    <w:rsid w:val="002D496E"/>
    <w:rsid w:val="002D4A2F"/>
    <w:rsid w:val="002D5129"/>
    <w:rsid w:val="002D53C4"/>
    <w:rsid w:val="002D5593"/>
    <w:rsid w:val="002D61E2"/>
    <w:rsid w:val="002E052C"/>
    <w:rsid w:val="002E2D0B"/>
    <w:rsid w:val="002E38FD"/>
    <w:rsid w:val="002E3AED"/>
    <w:rsid w:val="002E4F8F"/>
    <w:rsid w:val="002E5A8F"/>
    <w:rsid w:val="002F0221"/>
    <w:rsid w:val="002F0B87"/>
    <w:rsid w:val="002F20B7"/>
    <w:rsid w:val="002F2895"/>
    <w:rsid w:val="002F4079"/>
    <w:rsid w:val="002F421E"/>
    <w:rsid w:val="002F639A"/>
    <w:rsid w:val="002F7BBF"/>
    <w:rsid w:val="00300106"/>
    <w:rsid w:val="00300662"/>
    <w:rsid w:val="00300B3C"/>
    <w:rsid w:val="003024C2"/>
    <w:rsid w:val="003029E2"/>
    <w:rsid w:val="0030416F"/>
    <w:rsid w:val="003062F1"/>
    <w:rsid w:val="003071A6"/>
    <w:rsid w:val="00310A24"/>
    <w:rsid w:val="00313C5F"/>
    <w:rsid w:val="00314D0D"/>
    <w:rsid w:val="00315D53"/>
    <w:rsid w:val="003165D7"/>
    <w:rsid w:val="0032125B"/>
    <w:rsid w:val="00323124"/>
    <w:rsid w:val="00324222"/>
    <w:rsid w:val="00325E23"/>
    <w:rsid w:val="00325E45"/>
    <w:rsid w:val="003260BA"/>
    <w:rsid w:val="00327922"/>
    <w:rsid w:val="0033040B"/>
    <w:rsid w:val="003326F2"/>
    <w:rsid w:val="00333CE8"/>
    <w:rsid w:val="00335482"/>
    <w:rsid w:val="00335E11"/>
    <w:rsid w:val="003405B5"/>
    <w:rsid w:val="003428C6"/>
    <w:rsid w:val="00342CF6"/>
    <w:rsid w:val="0034332D"/>
    <w:rsid w:val="00343DC9"/>
    <w:rsid w:val="003453C2"/>
    <w:rsid w:val="00345D10"/>
    <w:rsid w:val="00345E9F"/>
    <w:rsid w:val="00346F19"/>
    <w:rsid w:val="00347C26"/>
    <w:rsid w:val="00350A47"/>
    <w:rsid w:val="00350D77"/>
    <w:rsid w:val="00352BC4"/>
    <w:rsid w:val="00353AA6"/>
    <w:rsid w:val="003551DF"/>
    <w:rsid w:val="0035687E"/>
    <w:rsid w:val="0035757C"/>
    <w:rsid w:val="00357E2C"/>
    <w:rsid w:val="0036081F"/>
    <w:rsid w:val="00363AF3"/>
    <w:rsid w:val="00365BDF"/>
    <w:rsid w:val="00370463"/>
    <w:rsid w:val="00370A3F"/>
    <w:rsid w:val="00372812"/>
    <w:rsid w:val="003731E7"/>
    <w:rsid w:val="003745BC"/>
    <w:rsid w:val="00374A78"/>
    <w:rsid w:val="003758EC"/>
    <w:rsid w:val="00376F51"/>
    <w:rsid w:val="0038091C"/>
    <w:rsid w:val="003810E9"/>
    <w:rsid w:val="00382D16"/>
    <w:rsid w:val="00382D2A"/>
    <w:rsid w:val="003837B0"/>
    <w:rsid w:val="00383E96"/>
    <w:rsid w:val="0038560E"/>
    <w:rsid w:val="00385924"/>
    <w:rsid w:val="00385F13"/>
    <w:rsid w:val="00387D1A"/>
    <w:rsid w:val="00390A63"/>
    <w:rsid w:val="00390ED7"/>
    <w:rsid w:val="003918B7"/>
    <w:rsid w:val="00394227"/>
    <w:rsid w:val="00395FD3"/>
    <w:rsid w:val="0039614D"/>
    <w:rsid w:val="003965ED"/>
    <w:rsid w:val="003A1378"/>
    <w:rsid w:val="003A1EEF"/>
    <w:rsid w:val="003A4814"/>
    <w:rsid w:val="003A620D"/>
    <w:rsid w:val="003A6470"/>
    <w:rsid w:val="003A70BE"/>
    <w:rsid w:val="003A7FF0"/>
    <w:rsid w:val="003B0E1A"/>
    <w:rsid w:val="003B1288"/>
    <w:rsid w:val="003B27A0"/>
    <w:rsid w:val="003B31BB"/>
    <w:rsid w:val="003B53FC"/>
    <w:rsid w:val="003B65FF"/>
    <w:rsid w:val="003B7B96"/>
    <w:rsid w:val="003B7BEA"/>
    <w:rsid w:val="003C08A0"/>
    <w:rsid w:val="003C4784"/>
    <w:rsid w:val="003C4D0D"/>
    <w:rsid w:val="003C6452"/>
    <w:rsid w:val="003D1E0B"/>
    <w:rsid w:val="003D2088"/>
    <w:rsid w:val="003D2B6B"/>
    <w:rsid w:val="003D35A4"/>
    <w:rsid w:val="003D46D6"/>
    <w:rsid w:val="003D48D2"/>
    <w:rsid w:val="003D5385"/>
    <w:rsid w:val="003D5E21"/>
    <w:rsid w:val="003D7925"/>
    <w:rsid w:val="003E0189"/>
    <w:rsid w:val="003E01F4"/>
    <w:rsid w:val="003E38FA"/>
    <w:rsid w:val="003E491E"/>
    <w:rsid w:val="003E710A"/>
    <w:rsid w:val="003E7D8E"/>
    <w:rsid w:val="003F06B6"/>
    <w:rsid w:val="003F0ED7"/>
    <w:rsid w:val="003F3D49"/>
    <w:rsid w:val="0040126D"/>
    <w:rsid w:val="004021A5"/>
    <w:rsid w:val="00402E9F"/>
    <w:rsid w:val="0040330D"/>
    <w:rsid w:val="00404941"/>
    <w:rsid w:val="00404A3E"/>
    <w:rsid w:val="00404D6E"/>
    <w:rsid w:val="00405599"/>
    <w:rsid w:val="004073C2"/>
    <w:rsid w:val="00410A87"/>
    <w:rsid w:val="00411651"/>
    <w:rsid w:val="004118F9"/>
    <w:rsid w:val="00413FA8"/>
    <w:rsid w:val="0041422D"/>
    <w:rsid w:val="00416D8B"/>
    <w:rsid w:val="00417698"/>
    <w:rsid w:val="00421C6B"/>
    <w:rsid w:val="0042255E"/>
    <w:rsid w:val="00422BBC"/>
    <w:rsid w:val="00422DD7"/>
    <w:rsid w:val="0042689E"/>
    <w:rsid w:val="00426CB9"/>
    <w:rsid w:val="00427825"/>
    <w:rsid w:val="004329DF"/>
    <w:rsid w:val="004331B7"/>
    <w:rsid w:val="00433C32"/>
    <w:rsid w:val="00434302"/>
    <w:rsid w:val="00434CF4"/>
    <w:rsid w:val="004353CC"/>
    <w:rsid w:val="004405F8"/>
    <w:rsid w:val="004412C6"/>
    <w:rsid w:val="00445114"/>
    <w:rsid w:val="004459CD"/>
    <w:rsid w:val="004460CE"/>
    <w:rsid w:val="00446B25"/>
    <w:rsid w:val="004472F4"/>
    <w:rsid w:val="004504FB"/>
    <w:rsid w:val="00451221"/>
    <w:rsid w:val="00451283"/>
    <w:rsid w:val="004517F6"/>
    <w:rsid w:val="00457097"/>
    <w:rsid w:val="004604BB"/>
    <w:rsid w:val="004607C6"/>
    <w:rsid w:val="004612A3"/>
    <w:rsid w:val="0046163F"/>
    <w:rsid w:val="00463042"/>
    <w:rsid w:val="00463CA7"/>
    <w:rsid w:val="0046709D"/>
    <w:rsid w:val="00467B01"/>
    <w:rsid w:val="004700C3"/>
    <w:rsid w:val="00470CC6"/>
    <w:rsid w:val="004735F8"/>
    <w:rsid w:val="00473C2D"/>
    <w:rsid w:val="0047571A"/>
    <w:rsid w:val="00475899"/>
    <w:rsid w:val="00476280"/>
    <w:rsid w:val="00476665"/>
    <w:rsid w:val="00476C5F"/>
    <w:rsid w:val="00487C77"/>
    <w:rsid w:val="00487E7D"/>
    <w:rsid w:val="004912AA"/>
    <w:rsid w:val="004915E5"/>
    <w:rsid w:val="00491793"/>
    <w:rsid w:val="00492080"/>
    <w:rsid w:val="004922BF"/>
    <w:rsid w:val="00493189"/>
    <w:rsid w:val="00494344"/>
    <w:rsid w:val="004952FE"/>
    <w:rsid w:val="004972C0"/>
    <w:rsid w:val="004A10B0"/>
    <w:rsid w:val="004A4066"/>
    <w:rsid w:val="004A73F2"/>
    <w:rsid w:val="004A7C1D"/>
    <w:rsid w:val="004B28EA"/>
    <w:rsid w:val="004B2F5E"/>
    <w:rsid w:val="004B3D22"/>
    <w:rsid w:val="004B40DF"/>
    <w:rsid w:val="004C02D8"/>
    <w:rsid w:val="004C0F45"/>
    <w:rsid w:val="004C10CF"/>
    <w:rsid w:val="004C1FFC"/>
    <w:rsid w:val="004C38B8"/>
    <w:rsid w:val="004C5E01"/>
    <w:rsid w:val="004C71E7"/>
    <w:rsid w:val="004C7980"/>
    <w:rsid w:val="004D06F1"/>
    <w:rsid w:val="004D2674"/>
    <w:rsid w:val="004D2EEF"/>
    <w:rsid w:val="004D3678"/>
    <w:rsid w:val="004D39C4"/>
    <w:rsid w:val="004D3E95"/>
    <w:rsid w:val="004D3F94"/>
    <w:rsid w:val="004D60A9"/>
    <w:rsid w:val="004D709D"/>
    <w:rsid w:val="004D7B28"/>
    <w:rsid w:val="004E01FA"/>
    <w:rsid w:val="004E07A3"/>
    <w:rsid w:val="004E4F0F"/>
    <w:rsid w:val="004E4F36"/>
    <w:rsid w:val="004E613D"/>
    <w:rsid w:val="004F053A"/>
    <w:rsid w:val="004F15A3"/>
    <w:rsid w:val="004F2397"/>
    <w:rsid w:val="004F4136"/>
    <w:rsid w:val="004F4583"/>
    <w:rsid w:val="004F576A"/>
    <w:rsid w:val="004F5D07"/>
    <w:rsid w:val="004F66CA"/>
    <w:rsid w:val="004F7689"/>
    <w:rsid w:val="004F7B38"/>
    <w:rsid w:val="00501076"/>
    <w:rsid w:val="00501412"/>
    <w:rsid w:val="00502E39"/>
    <w:rsid w:val="005039A5"/>
    <w:rsid w:val="00504C91"/>
    <w:rsid w:val="0051074A"/>
    <w:rsid w:val="00511650"/>
    <w:rsid w:val="00511C05"/>
    <w:rsid w:val="00512737"/>
    <w:rsid w:val="00512CB7"/>
    <w:rsid w:val="00513A8D"/>
    <w:rsid w:val="0051433F"/>
    <w:rsid w:val="0051463F"/>
    <w:rsid w:val="00514919"/>
    <w:rsid w:val="00514EAF"/>
    <w:rsid w:val="00515188"/>
    <w:rsid w:val="0051543E"/>
    <w:rsid w:val="00515EAD"/>
    <w:rsid w:val="0051646F"/>
    <w:rsid w:val="00516C33"/>
    <w:rsid w:val="00517416"/>
    <w:rsid w:val="00520EAD"/>
    <w:rsid w:val="00522D5B"/>
    <w:rsid w:val="005246F9"/>
    <w:rsid w:val="005251CB"/>
    <w:rsid w:val="005266C3"/>
    <w:rsid w:val="00527E33"/>
    <w:rsid w:val="00530040"/>
    <w:rsid w:val="005304BA"/>
    <w:rsid w:val="0053115D"/>
    <w:rsid w:val="00531164"/>
    <w:rsid w:val="00532134"/>
    <w:rsid w:val="005333CC"/>
    <w:rsid w:val="0053389A"/>
    <w:rsid w:val="00534103"/>
    <w:rsid w:val="005348D3"/>
    <w:rsid w:val="00535DED"/>
    <w:rsid w:val="00537363"/>
    <w:rsid w:val="00537442"/>
    <w:rsid w:val="00537CFA"/>
    <w:rsid w:val="00542D95"/>
    <w:rsid w:val="005440ED"/>
    <w:rsid w:val="0054428E"/>
    <w:rsid w:val="00544712"/>
    <w:rsid w:val="00545F62"/>
    <w:rsid w:val="00547374"/>
    <w:rsid w:val="00550D6D"/>
    <w:rsid w:val="00551657"/>
    <w:rsid w:val="00553254"/>
    <w:rsid w:val="00554C93"/>
    <w:rsid w:val="0055584F"/>
    <w:rsid w:val="00556274"/>
    <w:rsid w:val="00560E1B"/>
    <w:rsid w:val="0056164D"/>
    <w:rsid w:val="00561912"/>
    <w:rsid w:val="00561E54"/>
    <w:rsid w:val="00562126"/>
    <w:rsid w:val="00563641"/>
    <w:rsid w:val="0056420D"/>
    <w:rsid w:val="00565132"/>
    <w:rsid w:val="00565F01"/>
    <w:rsid w:val="00567B6A"/>
    <w:rsid w:val="00570DBD"/>
    <w:rsid w:val="00572701"/>
    <w:rsid w:val="00573717"/>
    <w:rsid w:val="00574414"/>
    <w:rsid w:val="00574FA1"/>
    <w:rsid w:val="00575668"/>
    <w:rsid w:val="005757FC"/>
    <w:rsid w:val="00575EF7"/>
    <w:rsid w:val="00577B36"/>
    <w:rsid w:val="0058091D"/>
    <w:rsid w:val="005831A3"/>
    <w:rsid w:val="00583483"/>
    <w:rsid w:val="005845D2"/>
    <w:rsid w:val="00584DE2"/>
    <w:rsid w:val="00586DE1"/>
    <w:rsid w:val="005914CE"/>
    <w:rsid w:val="005923E3"/>
    <w:rsid w:val="00592DAF"/>
    <w:rsid w:val="00593CC0"/>
    <w:rsid w:val="005950D4"/>
    <w:rsid w:val="00595D72"/>
    <w:rsid w:val="0059648E"/>
    <w:rsid w:val="005975CE"/>
    <w:rsid w:val="005A18C8"/>
    <w:rsid w:val="005A23D9"/>
    <w:rsid w:val="005A59C6"/>
    <w:rsid w:val="005A7E7B"/>
    <w:rsid w:val="005B1390"/>
    <w:rsid w:val="005B25B6"/>
    <w:rsid w:val="005B3018"/>
    <w:rsid w:val="005B35BD"/>
    <w:rsid w:val="005B4997"/>
    <w:rsid w:val="005B5257"/>
    <w:rsid w:val="005B7459"/>
    <w:rsid w:val="005C08CD"/>
    <w:rsid w:val="005C2A50"/>
    <w:rsid w:val="005C2FF3"/>
    <w:rsid w:val="005C30E7"/>
    <w:rsid w:val="005C357F"/>
    <w:rsid w:val="005C35D6"/>
    <w:rsid w:val="005C371C"/>
    <w:rsid w:val="005C6436"/>
    <w:rsid w:val="005C6D06"/>
    <w:rsid w:val="005D106C"/>
    <w:rsid w:val="005D1789"/>
    <w:rsid w:val="005D18FA"/>
    <w:rsid w:val="005D3A7E"/>
    <w:rsid w:val="005D3FE2"/>
    <w:rsid w:val="005E21D2"/>
    <w:rsid w:val="005E255A"/>
    <w:rsid w:val="005E287D"/>
    <w:rsid w:val="005E33E0"/>
    <w:rsid w:val="005E640D"/>
    <w:rsid w:val="005E6509"/>
    <w:rsid w:val="005E6D55"/>
    <w:rsid w:val="005E7AEC"/>
    <w:rsid w:val="005F10FB"/>
    <w:rsid w:val="005F42E9"/>
    <w:rsid w:val="005F4EEF"/>
    <w:rsid w:val="005F5BB8"/>
    <w:rsid w:val="005F765F"/>
    <w:rsid w:val="005F7782"/>
    <w:rsid w:val="005F7CC7"/>
    <w:rsid w:val="005F7D47"/>
    <w:rsid w:val="00600B46"/>
    <w:rsid w:val="00601FDF"/>
    <w:rsid w:val="00602636"/>
    <w:rsid w:val="0060309B"/>
    <w:rsid w:val="00606939"/>
    <w:rsid w:val="00610FF5"/>
    <w:rsid w:val="00611A53"/>
    <w:rsid w:val="00613115"/>
    <w:rsid w:val="006137C0"/>
    <w:rsid w:val="006151AF"/>
    <w:rsid w:val="00615466"/>
    <w:rsid w:val="00615633"/>
    <w:rsid w:val="00622B8B"/>
    <w:rsid w:val="00622CDD"/>
    <w:rsid w:val="006249CD"/>
    <w:rsid w:val="00625BD0"/>
    <w:rsid w:val="00625F7B"/>
    <w:rsid w:val="00626A88"/>
    <w:rsid w:val="00627101"/>
    <w:rsid w:val="00627109"/>
    <w:rsid w:val="00627332"/>
    <w:rsid w:val="00627727"/>
    <w:rsid w:val="00634042"/>
    <w:rsid w:val="00634900"/>
    <w:rsid w:val="00634D4E"/>
    <w:rsid w:val="006352C7"/>
    <w:rsid w:val="00636ECA"/>
    <w:rsid w:val="0064080C"/>
    <w:rsid w:val="006410B4"/>
    <w:rsid w:val="00643182"/>
    <w:rsid w:val="00646BB9"/>
    <w:rsid w:val="00652CE8"/>
    <w:rsid w:val="00654E36"/>
    <w:rsid w:val="006559D1"/>
    <w:rsid w:val="00655D98"/>
    <w:rsid w:val="00657D5A"/>
    <w:rsid w:val="0066039C"/>
    <w:rsid w:val="006609DE"/>
    <w:rsid w:val="00660F69"/>
    <w:rsid w:val="00661BD2"/>
    <w:rsid w:val="006626D2"/>
    <w:rsid w:val="0066306E"/>
    <w:rsid w:val="00663F74"/>
    <w:rsid w:val="00665F2C"/>
    <w:rsid w:val="006673FE"/>
    <w:rsid w:val="0066765F"/>
    <w:rsid w:val="00667783"/>
    <w:rsid w:val="00671AF7"/>
    <w:rsid w:val="00672814"/>
    <w:rsid w:val="00673A6F"/>
    <w:rsid w:val="00673D15"/>
    <w:rsid w:val="00674F30"/>
    <w:rsid w:val="0067686D"/>
    <w:rsid w:val="006771AB"/>
    <w:rsid w:val="00677360"/>
    <w:rsid w:val="0068094F"/>
    <w:rsid w:val="00680B11"/>
    <w:rsid w:val="00680F4E"/>
    <w:rsid w:val="0068102B"/>
    <w:rsid w:val="006817D0"/>
    <w:rsid w:val="006832F2"/>
    <w:rsid w:val="00684C4A"/>
    <w:rsid w:val="006852FE"/>
    <w:rsid w:val="00685482"/>
    <w:rsid w:val="006855D7"/>
    <w:rsid w:val="00685E24"/>
    <w:rsid w:val="00686985"/>
    <w:rsid w:val="00690362"/>
    <w:rsid w:val="00692871"/>
    <w:rsid w:val="00693162"/>
    <w:rsid w:val="00693675"/>
    <w:rsid w:val="0069489E"/>
    <w:rsid w:val="00695E44"/>
    <w:rsid w:val="00695F16"/>
    <w:rsid w:val="00696493"/>
    <w:rsid w:val="00696D28"/>
    <w:rsid w:val="00697D45"/>
    <w:rsid w:val="006A0407"/>
    <w:rsid w:val="006A1D80"/>
    <w:rsid w:val="006A2AFF"/>
    <w:rsid w:val="006A3E30"/>
    <w:rsid w:val="006B0CB7"/>
    <w:rsid w:val="006B245B"/>
    <w:rsid w:val="006B50A7"/>
    <w:rsid w:val="006B6A24"/>
    <w:rsid w:val="006B7828"/>
    <w:rsid w:val="006C04C9"/>
    <w:rsid w:val="006C0934"/>
    <w:rsid w:val="006C1F31"/>
    <w:rsid w:val="006C43F9"/>
    <w:rsid w:val="006C51BE"/>
    <w:rsid w:val="006C60DB"/>
    <w:rsid w:val="006D0233"/>
    <w:rsid w:val="006D1C80"/>
    <w:rsid w:val="006D236C"/>
    <w:rsid w:val="006D292F"/>
    <w:rsid w:val="006D3526"/>
    <w:rsid w:val="006D5AC5"/>
    <w:rsid w:val="006D6908"/>
    <w:rsid w:val="006E1BE6"/>
    <w:rsid w:val="006E1BEB"/>
    <w:rsid w:val="006E1F55"/>
    <w:rsid w:val="006E46FE"/>
    <w:rsid w:val="006E554C"/>
    <w:rsid w:val="006E55B1"/>
    <w:rsid w:val="006E6AFE"/>
    <w:rsid w:val="006E6EB5"/>
    <w:rsid w:val="006F129B"/>
    <w:rsid w:val="006F1B28"/>
    <w:rsid w:val="006F449A"/>
    <w:rsid w:val="006F44CC"/>
    <w:rsid w:val="006F51C3"/>
    <w:rsid w:val="006F5F2C"/>
    <w:rsid w:val="006F6235"/>
    <w:rsid w:val="006F6635"/>
    <w:rsid w:val="006F6818"/>
    <w:rsid w:val="00700239"/>
    <w:rsid w:val="00702D34"/>
    <w:rsid w:val="00703288"/>
    <w:rsid w:val="00703EE7"/>
    <w:rsid w:val="00704234"/>
    <w:rsid w:val="00704E31"/>
    <w:rsid w:val="00707F0F"/>
    <w:rsid w:val="00711DB3"/>
    <w:rsid w:val="00711FFE"/>
    <w:rsid w:val="00712549"/>
    <w:rsid w:val="00712BE5"/>
    <w:rsid w:val="007139D8"/>
    <w:rsid w:val="00713AF5"/>
    <w:rsid w:val="00714381"/>
    <w:rsid w:val="007149AC"/>
    <w:rsid w:val="00714E48"/>
    <w:rsid w:val="00715483"/>
    <w:rsid w:val="00716A8A"/>
    <w:rsid w:val="00716D24"/>
    <w:rsid w:val="00717BAF"/>
    <w:rsid w:val="00721A88"/>
    <w:rsid w:val="0072336B"/>
    <w:rsid w:val="0072349E"/>
    <w:rsid w:val="007238A4"/>
    <w:rsid w:val="007246CC"/>
    <w:rsid w:val="00725614"/>
    <w:rsid w:val="00725DF7"/>
    <w:rsid w:val="00726BD0"/>
    <w:rsid w:val="00727D44"/>
    <w:rsid w:val="0073066A"/>
    <w:rsid w:val="00731D5F"/>
    <w:rsid w:val="00732D97"/>
    <w:rsid w:val="00733211"/>
    <w:rsid w:val="00740313"/>
    <w:rsid w:val="00740D93"/>
    <w:rsid w:val="00740F1C"/>
    <w:rsid w:val="007423E7"/>
    <w:rsid w:val="00742BAA"/>
    <w:rsid w:val="00743780"/>
    <w:rsid w:val="00743A75"/>
    <w:rsid w:val="007450B7"/>
    <w:rsid w:val="007508CC"/>
    <w:rsid w:val="00750A86"/>
    <w:rsid w:val="00751160"/>
    <w:rsid w:val="007537EC"/>
    <w:rsid w:val="00754CF4"/>
    <w:rsid w:val="0075578C"/>
    <w:rsid w:val="007559CB"/>
    <w:rsid w:val="00756873"/>
    <w:rsid w:val="00756F7E"/>
    <w:rsid w:val="00756FF5"/>
    <w:rsid w:val="0075731E"/>
    <w:rsid w:val="00760EC4"/>
    <w:rsid w:val="00762008"/>
    <w:rsid w:val="00762E99"/>
    <w:rsid w:val="00763F28"/>
    <w:rsid w:val="00764B53"/>
    <w:rsid w:val="00767066"/>
    <w:rsid w:val="00767783"/>
    <w:rsid w:val="00770B32"/>
    <w:rsid w:val="00771162"/>
    <w:rsid w:val="007726B0"/>
    <w:rsid w:val="00773DEC"/>
    <w:rsid w:val="00773E01"/>
    <w:rsid w:val="007772A9"/>
    <w:rsid w:val="00777F3F"/>
    <w:rsid w:val="0078028C"/>
    <w:rsid w:val="00780393"/>
    <w:rsid w:val="00780623"/>
    <w:rsid w:val="007809D4"/>
    <w:rsid w:val="00780A66"/>
    <w:rsid w:val="007821BA"/>
    <w:rsid w:val="00782FA9"/>
    <w:rsid w:val="007831C0"/>
    <w:rsid w:val="007856B3"/>
    <w:rsid w:val="00786C71"/>
    <w:rsid w:val="00791543"/>
    <w:rsid w:val="007919CC"/>
    <w:rsid w:val="00792B56"/>
    <w:rsid w:val="00792EB2"/>
    <w:rsid w:val="00794546"/>
    <w:rsid w:val="00795E9A"/>
    <w:rsid w:val="007A1338"/>
    <w:rsid w:val="007A31CE"/>
    <w:rsid w:val="007A32A9"/>
    <w:rsid w:val="007A35E2"/>
    <w:rsid w:val="007A497D"/>
    <w:rsid w:val="007A508E"/>
    <w:rsid w:val="007A55A8"/>
    <w:rsid w:val="007B0E8C"/>
    <w:rsid w:val="007B1D69"/>
    <w:rsid w:val="007B2951"/>
    <w:rsid w:val="007B3139"/>
    <w:rsid w:val="007B4D8B"/>
    <w:rsid w:val="007B5E70"/>
    <w:rsid w:val="007B7AB5"/>
    <w:rsid w:val="007C19EC"/>
    <w:rsid w:val="007C4C74"/>
    <w:rsid w:val="007C552A"/>
    <w:rsid w:val="007C58D0"/>
    <w:rsid w:val="007D223F"/>
    <w:rsid w:val="007D266C"/>
    <w:rsid w:val="007D4A66"/>
    <w:rsid w:val="007D4B98"/>
    <w:rsid w:val="007D4C63"/>
    <w:rsid w:val="007D6395"/>
    <w:rsid w:val="007E2FC5"/>
    <w:rsid w:val="007E494A"/>
    <w:rsid w:val="007E5754"/>
    <w:rsid w:val="007E6E59"/>
    <w:rsid w:val="007F053A"/>
    <w:rsid w:val="007F25A3"/>
    <w:rsid w:val="007F4BB8"/>
    <w:rsid w:val="007F524A"/>
    <w:rsid w:val="007F528C"/>
    <w:rsid w:val="007F58BE"/>
    <w:rsid w:val="007F6DB4"/>
    <w:rsid w:val="0080250A"/>
    <w:rsid w:val="0080297E"/>
    <w:rsid w:val="00802AA8"/>
    <w:rsid w:val="00802C00"/>
    <w:rsid w:val="00803945"/>
    <w:rsid w:val="00803D82"/>
    <w:rsid w:val="00805CAB"/>
    <w:rsid w:val="00806C8A"/>
    <w:rsid w:val="00807245"/>
    <w:rsid w:val="008111EC"/>
    <w:rsid w:val="00813ADB"/>
    <w:rsid w:val="008174A1"/>
    <w:rsid w:val="00820984"/>
    <w:rsid w:val="0082122B"/>
    <w:rsid w:val="00821A44"/>
    <w:rsid w:val="00822EED"/>
    <w:rsid w:val="0082568A"/>
    <w:rsid w:val="00827ACB"/>
    <w:rsid w:val="00830B23"/>
    <w:rsid w:val="00830F56"/>
    <w:rsid w:val="0083163D"/>
    <w:rsid w:val="00832AC2"/>
    <w:rsid w:val="0083313D"/>
    <w:rsid w:val="00834BDA"/>
    <w:rsid w:val="00840989"/>
    <w:rsid w:val="00840E91"/>
    <w:rsid w:val="00841315"/>
    <w:rsid w:val="00846681"/>
    <w:rsid w:val="008467BC"/>
    <w:rsid w:val="008471AA"/>
    <w:rsid w:val="008509A2"/>
    <w:rsid w:val="00851B8F"/>
    <w:rsid w:val="00851BA4"/>
    <w:rsid w:val="0085518E"/>
    <w:rsid w:val="008573F7"/>
    <w:rsid w:val="00857ABC"/>
    <w:rsid w:val="00860526"/>
    <w:rsid w:val="00860D02"/>
    <w:rsid w:val="00864FB2"/>
    <w:rsid w:val="0086578F"/>
    <w:rsid w:val="0086684D"/>
    <w:rsid w:val="008679D9"/>
    <w:rsid w:val="00867AEC"/>
    <w:rsid w:val="008713CD"/>
    <w:rsid w:val="00871502"/>
    <w:rsid w:val="00871EB3"/>
    <w:rsid w:val="00872AC1"/>
    <w:rsid w:val="00872DCF"/>
    <w:rsid w:val="00873CF4"/>
    <w:rsid w:val="0087536C"/>
    <w:rsid w:val="008753CD"/>
    <w:rsid w:val="0087564D"/>
    <w:rsid w:val="00880B49"/>
    <w:rsid w:val="00881651"/>
    <w:rsid w:val="00881A83"/>
    <w:rsid w:val="00882260"/>
    <w:rsid w:val="00882ABC"/>
    <w:rsid w:val="00883BA7"/>
    <w:rsid w:val="008841E1"/>
    <w:rsid w:val="00884314"/>
    <w:rsid w:val="008848B1"/>
    <w:rsid w:val="00885630"/>
    <w:rsid w:val="00885EF6"/>
    <w:rsid w:val="00886A4B"/>
    <w:rsid w:val="00890716"/>
    <w:rsid w:val="008927D6"/>
    <w:rsid w:val="00892BCB"/>
    <w:rsid w:val="00895A83"/>
    <w:rsid w:val="00895E38"/>
    <w:rsid w:val="008A24F5"/>
    <w:rsid w:val="008A4494"/>
    <w:rsid w:val="008A4FE4"/>
    <w:rsid w:val="008A5688"/>
    <w:rsid w:val="008A590A"/>
    <w:rsid w:val="008A5C2C"/>
    <w:rsid w:val="008A5D3D"/>
    <w:rsid w:val="008A6782"/>
    <w:rsid w:val="008A6B4F"/>
    <w:rsid w:val="008A7ADB"/>
    <w:rsid w:val="008A7E1E"/>
    <w:rsid w:val="008A7FA8"/>
    <w:rsid w:val="008B245C"/>
    <w:rsid w:val="008B3199"/>
    <w:rsid w:val="008B58BD"/>
    <w:rsid w:val="008B6A27"/>
    <w:rsid w:val="008B761D"/>
    <w:rsid w:val="008C05C2"/>
    <w:rsid w:val="008C08D2"/>
    <w:rsid w:val="008C1725"/>
    <w:rsid w:val="008C1C0F"/>
    <w:rsid w:val="008C26C1"/>
    <w:rsid w:val="008C2915"/>
    <w:rsid w:val="008C36DA"/>
    <w:rsid w:val="008C4EB0"/>
    <w:rsid w:val="008C6DAF"/>
    <w:rsid w:val="008C7E85"/>
    <w:rsid w:val="008D074E"/>
    <w:rsid w:val="008D07FD"/>
    <w:rsid w:val="008D1572"/>
    <w:rsid w:val="008D2DF5"/>
    <w:rsid w:val="008D5A14"/>
    <w:rsid w:val="008D6042"/>
    <w:rsid w:val="008D648D"/>
    <w:rsid w:val="008D7B11"/>
    <w:rsid w:val="008E1276"/>
    <w:rsid w:val="008E1B6B"/>
    <w:rsid w:val="008E1FE6"/>
    <w:rsid w:val="008E596A"/>
    <w:rsid w:val="008E59C1"/>
    <w:rsid w:val="008E5D55"/>
    <w:rsid w:val="008E6359"/>
    <w:rsid w:val="008E731B"/>
    <w:rsid w:val="008E7730"/>
    <w:rsid w:val="008F0189"/>
    <w:rsid w:val="008F0A46"/>
    <w:rsid w:val="008F182D"/>
    <w:rsid w:val="008F22B1"/>
    <w:rsid w:val="008F26CB"/>
    <w:rsid w:val="008F2DDD"/>
    <w:rsid w:val="008F3B20"/>
    <w:rsid w:val="008F4C97"/>
    <w:rsid w:val="008F53CB"/>
    <w:rsid w:val="008F57EE"/>
    <w:rsid w:val="008F6B39"/>
    <w:rsid w:val="008F7682"/>
    <w:rsid w:val="008F7B3C"/>
    <w:rsid w:val="009013F3"/>
    <w:rsid w:val="00901904"/>
    <w:rsid w:val="00901F38"/>
    <w:rsid w:val="00903A8C"/>
    <w:rsid w:val="00904A53"/>
    <w:rsid w:val="009061BA"/>
    <w:rsid w:val="00910985"/>
    <w:rsid w:val="0091151E"/>
    <w:rsid w:val="00911A2E"/>
    <w:rsid w:val="009127B5"/>
    <w:rsid w:val="009163E0"/>
    <w:rsid w:val="009216BD"/>
    <w:rsid w:val="009240C0"/>
    <w:rsid w:val="00924610"/>
    <w:rsid w:val="0092513A"/>
    <w:rsid w:val="009264C3"/>
    <w:rsid w:val="0093010B"/>
    <w:rsid w:val="00930D30"/>
    <w:rsid w:val="00931129"/>
    <w:rsid w:val="00931B6A"/>
    <w:rsid w:val="00932EF9"/>
    <w:rsid w:val="009336FC"/>
    <w:rsid w:val="009343C1"/>
    <w:rsid w:val="009344C1"/>
    <w:rsid w:val="0093467A"/>
    <w:rsid w:val="00934A9F"/>
    <w:rsid w:val="00934B26"/>
    <w:rsid w:val="00937B6D"/>
    <w:rsid w:val="00941559"/>
    <w:rsid w:val="00941F7B"/>
    <w:rsid w:val="00943963"/>
    <w:rsid w:val="00945412"/>
    <w:rsid w:val="00945F36"/>
    <w:rsid w:val="00946993"/>
    <w:rsid w:val="009503A0"/>
    <w:rsid w:val="00952480"/>
    <w:rsid w:val="00953E47"/>
    <w:rsid w:val="009542B2"/>
    <w:rsid w:val="00954629"/>
    <w:rsid w:val="009547D3"/>
    <w:rsid w:val="00954F4F"/>
    <w:rsid w:val="00956876"/>
    <w:rsid w:val="00960305"/>
    <w:rsid w:val="009603B3"/>
    <w:rsid w:val="00965236"/>
    <w:rsid w:val="0096609A"/>
    <w:rsid w:val="009664E1"/>
    <w:rsid w:val="00967801"/>
    <w:rsid w:val="009708BB"/>
    <w:rsid w:val="009715F4"/>
    <w:rsid w:val="00973151"/>
    <w:rsid w:val="00973B80"/>
    <w:rsid w:val="00975688"/>
    <w:rsid w:val="009759DC"/>
    <w:rsid w:val="00976803"/>
    <w:rsid w:val="00977CE2"/>
    <w:rsid w:val="00980698"/>
    <w:rsid w:val="00981AC1"/>
    <w:rsid w:val="00981E48"/>
    <w:rsid w:val="00982B91"/>
    <w:rsid w:val="009831CA"/>
    <w:rsid w:val="009839F0"/>
    <w:rsid w:val="00984BE5"/>
    <w:rsid w:val="00984E41"/>
    <w:rsid w:val="00985532"/>
    <w:rsid w:val="00986E92"/>
    <w:rsid w:val="00987227"/>
    <w:rsid w:val="00987FE4"/>
    <w:rsid w:val="0099091D"/>
    <w:rsid w:val="00993BA4"/>
    <w:rsid w:val="00994B09"/>
    <w:rsid w:val="0099514D"/>
    <w:rsid w:val="0099561A"/>
    <w:rsid w:val="00996310"/>
    <w:rsid w:val="009A0A28"/>
    <w:rsid w:val="009A116E"/>
    <w:rsid w:val="009A29B1"/>
    <w:rsid w:val="009A2E46"/>
    <w:rsid w:val="009A3D45"/>
    <w:rsid w:val="009A4B3A"/>
    <w:rsid w:val="009A4BE9"/>
    <w:rsid w:val="009A5F76"/>
    <w:rsid w:val="009A7345"/>
    <w:rsid w:val="009B0615"/>
    <w:rsid w:val="009B0A3E"/>
    <w:rsid w:val="009B10BB"/>
    <w:rsid w:val="009B114C"/>
    <w:rsid w:val="009B11AE"/>
    <w:rsid w:val="009B11B6"/>
    <w:rsid w:val="009B1611"/>
    <w:rsid w:val="009B2605"/>
    <w:rsid w:val="009B2E53"/>
    <w:rsid w:val="009B41A8"/>
    <w:rsid w:val="009B60E4"/>
    <w:rsid w:val="009C0955"/>
    <w:rsid w:val="009C478E"/>
    <w:rsid w:val="009C67C4"/>
    <w:rsid w:val="009C6B2B"/>
    <w:rsid w:val="009C6CAC"/>
    <w:rsid w:val="009C7F17"/>
    <w:rsid w:val="009D4515"/>
    <w:rsid w:val="009D496A"/>
    <w:rsid w:val="009D7144"/>
    <w:rsid w:val="009D7278"/>
    <w:rsid w:val="009E2FDB"/>
    <w:rsid w:val="009E6231"/>
    <w:rsid w:val="009E6989"/>
    <w:rsid w:val="009E6F0B"/>
    <w:rsid w:val="009E6F5D"/>
    <w:rsid w:val="009E7D7C"/>
    <w:rsid w:val="009F0002"/>
    <w:rsid w:val="009F0E76"/>
    <w:rsid w:val="009F20F5"/>
    <w:rsid w:val="009F5077"/>
    <w:rsid w:val="009F6FAA"/>
    <w:rsid w:val="009F7F61"/>
    <w:rsid w:val="00A001B1"/>
    <w:rsid w:val="00A01B16"/>
    <w:rsid w:val="00A01C70"/>
    <w:rsid w:val="00A02071"/>
    <w:rsid w:val="00A024F7"/>
    <w:rsid w:val="00A038B8"/>
    <w:rsid w:val="00A03C4A"/>
    <w:rsid w:val="00A047EB"/>
    <w:rsid w:val="00A04C5A"/>
    <w:rsid w:val="00A05F5F"/>
    <w:rsid w:val="00A11BFB"/>
    <w:rsid w:val="00A12A22"/>
    <w:rsid w:val="00A1347B"/>
    <w:rsid w:val="00A13C2A"/>
    <w:rsid w:val="00A14E83"/>
    <w:rsid w:val="00A16AA1"/>
    <w:rsid w:val="00A2228D"/>
    <w:rsid w:val="00A224FF"/>
    <w:rsid w:val="00A23631"/>
    <w:rsid w:val="00A24743"/>
    <w:rsid w:val="00A26EDD"/>
    <w:rsid w:val="00A2765A"/>
    <w:rsid w:val="00A30431"/>
    <w:rsid w:val="00A30B63"/>
    <w:rsid w:val="00A3241D"/>
    <w:rsid w:val="00A32766"/>
    <w:rsid w:val="00A33080"/>
    <w:rsid w:val="00A33E02"/>
    <w:rsid w:val="00A35F93"/>
    <w:rsid w:val="00A36296"/>
    <w:rsid w:val="00A37458"/>
    <w:rsid w:val="00A42985"/>
    <w:rsid w:val="00A467B9"/>
    <w:rsid w:val="00A4720C"/>
    <w:rsid w:val="00A50FB7"/>
    <w:rsid w:val="00A51CBE"/>
    <w:rsid w:val="00A52801"/>
    <w:rsid w:val="00A53CC2"/>
    <w:rsid w:val="00A53FED"/>
    <w:rsid w:val="00A55D97"/>
    <w:rsid w:val="00A576B9"/>
    <w:rsid w:val="00A60789"/>
    <w:rsid w:val="00A613CE"/>
    <w:rsid w:val="00A63564"/>
    <w:rsid w:val="00A63F95"/>
    <w:rsid w:val="00A64542"/>
    <w:rsid w:val="00A65C70"/>
    <w:rsid w:val="00A66786"/>
    <w:rsid w:val="00A70E32"/>
    <w:rsid w:val="00A71950"/>
    <w:rsid w:val="00A71F23"/>
    <w:rsid w:val="00A72AFF"/>
    <w:rsid w:val="00A74701"/>
    <w:rsid w:val="00A74726"/>
    <w:rsid w:val="00A7746D"/>
    <w:rsid w:val="00A77571"/>
    <w:rsid w:val="00A77E39"/>
    <w:rsid w:val="00A810A8"/>
    <w:rsid w:val="00A8136E"/>
    <w:rsid w:val="00A8242F"/>
    <w:rsid w:val="00A831F9"/>
    <w:rsid w:val="00A8616C"/>
    <w:rsid w:val="00A865CE"/>
    <w:rsid w:val="00A86C46"/>
    <w:rsid w:val="00A930B5"/>
    <w:rsid w:val="00A9366D"/>
    <w:rsid w:val="00A93B98"/>
    <w:rsid w:val="00A93E4D"/>
    <w:rsid w:val="00A94C21"/>
    <w:rsid w:val="00AA1A20"/>
    <w:rsid w:val="00AA1EE6"/>
    <w:rsid w:val="00AA214C"/>
    <w:rsid w:val="00AA2457"/>
    <w:rsid w:val="00AA54A4"/>
    <w:rsid w:val="00AA59AB"/>
    <w:rsid w:val="00AA79E6"/>
    <w:rsid w:val="00AB34D5"/>
    <w:rsid w:val="00AB37C5"/>
    <w:rsid w:val="00AB3951"/>
    <w:rsid w:val="00AB58B6"/>
    <w:rsid w:val="00AB7CB0"/>
    <w:rsid w:val="00AC1516"/>
    <w:rsid w:val="00AC1C87"/>
    <w:rsid w:val="00AC475F"/>
    <w:rsid w:val="00AC53F8"/>
    <w:rsid w:val="00AC5405"/>
    <w:rsid w:val="00AC6495"/>
    <w:rsid w:val="00AD0F19"/>
    <w:rsid w:val="00AD1025"/>
    <w:rsid w:val="00AD1347"/>
    <w:rsid w:val="00AD20EC"/>
    <w:rsid w:val="00AD3DA9"/>
    <w:rsid w:val="00AD4AB1"/>
    <w:rsid w:val="00AD5C70"/>
    <w:rsid w:val="00AE092B"/>
    <w:rsid w:val="00AE2538"/>
    <w:rsid w:val="00AE2B87"/>
    <w:rsid w:val="00AE3338"/>
    <w:rsid w:val="00AE3E04"/>
    <w:rsid w:val="00AE5AFD"/>
    <w:rsid w:val="00AE5C87"/>
    <w:rsid w:val="00AE6215"/>
    <w:rsid w:val="00AE687C"/>
    <w:rsid w:val="00AE75B0"/>
    <w:rsid w:val="00AF14E9"/>
    <w:rsid w:val="00AF5D69"/>
    <w:rsid w:val="00B00630"/>
    <w:rsid w:val="00B00A9A"/>
    <w:rsid w:val="00B02139"/>
    <w:rsid w:val="00B0311D"/>
    <w:rsid w:val="00B037B2"/>
    <w:rsid w:val="00B057B7"/>
    <w:rsid w:val="00B05FBD"/>
    <w:rsid w:val="00B05FC4"/>
    <w:rsid w:val="00B06907"/>
    <w:rsid w:val="00B107E9"/>
    <w:rsid w:val="00B12A3A"/>
    <w:rsid w:val="00B14283"/>
    <w:rsid w:val="00B14766"/>
    <w:rsid w:val="00B1484E"/>
    <w:rsid w:val="00B1507D"/>
    <w:rsid w:val="00B163EC"/>
    <w:rsid w:val="00B17376"/>
    <w:rsid w:val="00B17477"/>
    <w:rsid w:val="00B20A78"/>
    <w:rsid w:val="00B20C2F"/>
    <w:rsid w:val="00B2511F"/>
    <w:rsid w:val="00B25863"/>
    <w:rsid w:val="00B30802"/>
    <w:rsid w:val="00B308CE"/>
    <w:rsid w:val="00B32508"/>
    <w:rsid w:val="00B3257C"/>
    <w:rsid w:val="00B32C96"/>
    <w:rsid w:val="00B367AD"/>
    <w:rsid w:val="00B369C5"/>
    <w:rsid w:val="00B377D3"/>
    <w:rsid w:val="00B4108E"/>
    <w:rsid w:val="00B437A6"/>
    <w:rsid w:val="00B439DC"/>
    <w:rsid w:val="00B44A70"/>
    <w:rsid w:val="00B45BA1"/>
    <w:rsid w:val="00B4620A"/>
    <w:rsid w:val="00B47509"/>
    <w:rsid w:val="00B47ED2"/>
    <w:rsid w:val="00B503B1"/>
    <w:rsid w:val="00B5055E"/>
    <w:rsid w:val="00B52440"/>
    <w:rsid w:val="00B53804"/>
    <w:rsid w:val="00B53B13"/>
    <w:rsid w:val="00B53BD9"/>
    <w:rsid w:val="00B5594F"/>
    <w:rsid w:val="00B56562"/>
    <w:rsid w:val="00B60803"/>
    <w:rsid w:val="00B60C2C"/>
    <w:rsid w:val="00B610DD"/>
    <w:rsid w:val="00B61B58"/>
    <w:rsid w:val="00B64932"/>
    <w:rsid w:val="00B7024D"/>
    <w:rsid w:val="00B71C24"/>
    <w:rsid w:val="00B727C9"/>
    <w:rsid w:val="00B72EFC"/>
    <w:rsid w:val="00B732D5"/>
    <w:rsid w:val="00B7401E"/>
    <w:rsid w:val="00B75198"/>
    <w:rsid w:val="00B77F3B"/>
    <w:rsid w:val="00B8053E"/>
    <w:rsid w:val="00B807B4"/>
    <w:rsid w:val="00B823D0"/>
    <w:rsid w:val="00B8494C"/>
    <w:rsid w:val="00B84C64"/>
    <w:rsid w:val="00B84C96"/>
    <w:rsid w:val="00B908D2"/>
    <w:rsid w:val="00B90F02"/>
    <w:rsid w:val="00B93089"/>
    <w:rsid w:val="00B932C2"/>
    <w:rsid w:val="00B939EF"/>
    <w:rsid w:val="00BA1837"/>
    <w:rsid w:val="00BA4863"/>
    <w:rsid w:val="00BA5041"/>
    <w:rsid w:val="00BB0F7A"/>
    <w:rsid w:val="00BB3EEB"/>
    <w:rsid w:val="00BB525E"/>
    <w:rsid w:val="00BB7E54"/>
    <w:rsid w:val="00BC0613"/>
    <w:rsid w:val="00BC221E"/>
    <w:rsid w:val="00BC31DB"/>
    <w:rsid w:val="00BC4132"/>
    <w:rsid w:val="00BC4C2B"/>
    <w:rsid w:val="00BD181F"/>
    <w:rsid w:val="00BD1D89"/>
    <w:rsid w:val="00BD3C47"/>
    <w:rsid w:val="00BD7788"/>
    <w:rsid w:val="00BD7831"/>
    <w:rsid w:val="00BE1A03"/>
    <w:rsid w:val="00BE1C6E"/>
    <w:rsid w:val="00BE2B5C"/>
    <w:rsid w:val="00BE4E76"/>
    <w:rsid w:val="00BE6306"/>
    <w:rsid w:val="00BE78B1"/>
    <w:rsid w:val="00BE78B8"/>
    <w:rsid w:val="00BF1B6E"/>
    <w:rsid w:val="00BF1E6A"/>
    <w:rsid w:val="00BF2963"/>
    <w:rsid w:val="00BF3EB5"/>
    <w:rsid w:val="00BF6FF6"/>
    <w:rsid w:val="00BF7113"/>
    <w:rsid w:val="00C01EB9"/>
    <w:rsid w:val="00C030A4"/>
    <w:rsid w:val="00C03654"/>
    <w:rsid w:val="00C03A48"/>
    <w:rsid w:val="00C073C6"/>
    <w:rsid w:val="00C16CA8"/>
    <w:rsid w:val="00C16DE1"/>
    <w:rsid w:val="00C178EC"/>
    <w:rsid w:val="00C22390"/>
    <w:rsid w:val="00C22C15"/>
    <w:rsid w:val="00C234D1"/>
    <w:rsid w:val="00C2433C"/>
    <w:rsid w:val="00C248E1"/>
    <w:rsid w:val="00C24933"/>
    <w:rsid w:val="00C26ADD"/>
    <w:rsid w:val="00C27AAB"/>
    <w:rsid w:val="00C27F63"/>
    <w:rsid w:val="00C32E08"/>
    <w:rsid w:val="00C33EEF"/>
    <w:rsid w:val="00C36483"/>
    <w:rsid w:val="00C36CBC"/>
    <w:rsid w:val="00C36F19"/>
    <w:rsid w:val="00C376FB"/>
    <w:rsid w:val="00C40985"/>
    <w:rsid w:val="00C4255A"/>
    <w:rsid w:val="00C4271B"/>
    <w:rsid w:val="00C438D9"/>
    <w:rsid w:val="00C50691"/>
    <w:rsid w:val="00C520D9"/>
    <w:rsid w:val="00C530C6"/>
    <w:rsid w:val="00C5329C"/>
    <w:rsid w:val="00C5488F"/>
    <w:rsid w:val="00C55622"/>
    <w:rsid w:val="00C56038"/>
    <w:rsid w:val="00C606D6"/>
    <w:rsid w:val="00C61422"/>
    <w:rsid w:val="00C65D1C"/>
    <w:rsid w:val="00C679E5"/>
    <w:rsid w:val="00C70922"/>
    <w:rsid w:val="00C709A2"/>
    <w:rsid w:val="00C72AF0"/>
    <w:rsid w:val="00C72C9E"/>
    <w:rsid w:val="00C74C39"/>
    <w:rsid w:val="00C76ADA"/>
    <w:rsid w:val="00C76AE6"/>
    <w:rsid w:val="00C77633"/>
    <w:rsid w:val="00C803B1"/>
    <w:rsid w:val="00C81D55"/>
    <w:rsid w:val="00C820E5"/>
    <w:rsid w:val="00C820F0"/>
    <w:rsid w:val="00C82486"/>
    <w:rsid w:val="00C82768"/>
    <w:rsid w:val="00C8487F"/>
    <w:rsid w:val="00C8520F"/>
    <w:rsid w:val="00C86210"/>
    <w:rsid w:val="00C86683"/>
    <w:rsid w:val="00C86AB1"/>
    <w:rsid w:val="00C917CF"/>
    <w:rsid w:val="00C92D6E"/>
    <w:rsid w:val="00C9329F"/>
    <w:rsid w:val="00C951AC"/>
    <w:rsid w:val="00CA031B"/>
    <w:rsid w:val="00CA1057"/>
    <w:rsid w:val="00CA3141"/>
    <w:rsid w:val="00CA481D"/>
    <w:rsid w:val="00CA4D59"/>
    <w:rsid w:val="00CA68D6"/>
    <w:rsid w:val="00CB0C6C"/>
    <w:rsid w:val="00CB3065"/>
    <w:rsid w:val="00CB4337"/>
    <w:rsid w:val="00CB4DB1"/>
    <w:rsid w:val="00CB54C7"/>
    <w:rsid w:val="00CC009C"/>
    <w:rsid w:val="00CC0D07"/>
    <w:rsid w:val="00CC1968"/>
    <w:rsid w:val="00CC2F2A"/>
    <w:rsid w:val="00CC37B9"/>
    <w:rsid w:val="00CC5979"/>
    <w:rsid w:val="00CC67F1"/>
    <w:rsid w:val="00CC6CDC"/>
    <w:rsid w:val="00CC76E7"/>
    <w:rsid w:val="00CC78F6"/>
    <w:rsid w:val="00CD0D3C"/>
    <w:rsid w:val="00CD359E"/>
    <w:rsid w:val="00CE46F8"/>
    <w:rsid w:val="00CE4838"/>
    <w:rsid w:val="00CE48E7"/>
    <w:rsid w:val="00CE49A2"/>
    <w:rsid w:val="00CE4E4E"/>
    <w:rsid w:val="00CE5547"/>
    <w:rsid w:val="00CE5900"/>
    <w:rsid w:val="00CE5F40"/>
    <w:rsid w:val="00CE7BFE"/>
    <w:rsid w:val="00CF0FFF"/>
    <w:rsid w:val="00CF62C7"/>
    <w:rsid w:val="00D00D3E"/>
    <w:rsid w:val="00D0118E"/>
    <w:rsid w:val="00D05DA8"/>
    <w:rsid w:val="00D1011C"/>
    <w:rsid w:val="00D10A03"/>
    <w:rsid w:val="00D11B63"/>
    <w:rsid w:val="00D11BA8"/>
    <w:rsid w:val="00D14BBB"/>
    <w:rsid w:val="00D15803"/>
    <w:rsid w:val="00D166CE"/>
    <w:rsid w:val="00D16EC0"/>
    <w:rsid w:val="00D17248"/>
    <w:rsid w:val="00D207D8"/>
    <w:rsid w:val="00D20A58"/>
    <w:rsid w:val="00D20B0F"/>
    <w:rsid w:val="00D228D6"/>
    <w:rsid w:val="00D22A62"/>
    <w:rsid w:val="00D2466E"/>
    <w:rsid w:val="00D24ABE"/>
    <w:rsid w:val="00D27CF9"/>
    <w:rsid w:val="00D3060C"/>
    <w:rsid w:val="00D30E70"/>
    <w:rsid w:val="00D3107A"/>
    <w:rsid w:val="00D31C64"/>
    <w:rsid w:val="00D3394D"/>
    <w:rsid w:val="00D36602"/>
    <w:rsid w:val="00D367C4"/>
    <w:rsid w:val="00D36A28"/>
    <w:rsid w:val="00D36BA9"/>
    <w:rsid w:val="00D36DC0"/>
    <w:rsid w:val="00D376E2"/>
    <w:rsid w:val="00D37812"/>
    <w:rsid w:val="00D40212"/>
    <w:rsid w:val="00D4183E"/>
    <w:rsid w:val="00D43093"/>
    <w:rsid w:val="00D43FAF"/>
    <w:rsid w:val="00D44356"/>
    <w:rsid w:val="00D45AE6"/>
    <w:rsid w:val="00D4731F"/>
    <w:rsid w:val="00D50947"/>
    <w:rsid w:val="00D52F30"/>
    <w:rsid w:val="00D5339E"/>
    <w:rsid w:val="00D5415E"/>
    <w:rsid w:val="00D5603C"/>
    <w:rsid w:val="00D5706B"/>
    <w:rsid w:val="00D57B46"/>
    <w:rsid w:val="00D60E71"/>
    <w:rsid w:val="00D61F64"/>
    <w:rsid w:val="00D62372"/>
    <w:rsid w:val="00D62AD1"/>
    <w:rsid w:val="00D62EFC"/>
    <w:rsid w:val="00D63FB0"/>
    <w:rsid w:val="00D64909"/>
    <w:rsid w:val="00D64FCB"/>
    <w:rsid w:val="00D65EF0"/>
    <w:rsid w:val="00D66403"/>
    <w:rsid w:val="00D678B1"/>
    <w:rsid w:val="00D70B81"/>
    <w:rsid w:val="00D728FD"/>
    <w:rsid w:val="00D736D1"/>
    <w:rsid w:val="00D73F01"/>
    <w:rsid w:val="00D7479E"/>
    <w:rsid w:val="00D74DAE"/>
    <w:rsid w:val="00D74E15"/>
    <w:rsid w:val="00D76F0D"/>
    <w:rsid w:val="00D778C3"/>
    <w:rsid w:val="00D80309"/>
    <w:rsid w:val="00D814F9"/>
    <w:rsid w:val="00D81F11"/>
    <w:rsid w:val="00D8350E"/>
    <w:rsid w:val="00D83FC2"/>
    <w:rsid w:val="00D845B1"/>
    <w:rsid w:val="00D85186"/>
    <w:rsid w:val="00D85DDA"/>
    <w:rsid w:val="00D8704F"/>
    <w:rsid w:val="00D87FE7"/>
    <w:rsid w:val="00D9213B"/>
    <w:rsid w:val="00D92A0C"/>
    <w:rsid w:val="00D932B2"/>
    <w:rsid w:val="00D935E3"/>
    <w:rsid w:val="00D952B6"/>
    <w:rsid w:val="00DA19C6"/>
    <w:rsid w:val="00DA1A53"/>
    <w:rsid w:val="00DA4093"/>
    <w:rsid w:val="00DA4F7E"/>
    <w:rsid w:val="00DA56DC"/>
    <w:rsid w:val="00DA7D66"/>
    <w:rsid w:val="00DB127D"/>
    <w:rsid w:val="00DB3C0A"/>
    <w:rsid w:val="00DB68B0"/>
    <w:rsid w:val="00DB751B"/>
    <w:rsid w:val="00DB796A"/>
    <w:rsid w:val="00DC0F1D"/>
    <w:rsid w:val="00DC31D0"/>
    <w:rsid w:val="00DC398C"/>
    <w:rsid w:val="00DC4B49"/>
    <w:rsid w:val="00DC4B70"/>
    <w:rsid w:val="00DC582E"/>
    <w:rsid w:val="00DC6DCE"/>
    <w:rsid w:val="00DC7351"/>
    <w:rsid w:val="00DC7FE0"/>
    <w:rsid w:val="00DD1F3B"/>
    <w:rsid w:val="00DD3334"/>
    <w:rsid w:val="00DD346F"/>
    <w:rsid w:val="00DE4FE8"/>
    <w:rsid w:val="00DE6099"/>
    <w:rsid w:val="00DF5D7A"/>
    <w:rsid w:val="00DF66C7"/>
    <w:rsid w:val="00DF6F04"/>
    <w:rsid w:val="00E004FA"/>
    <w:rsid w:val="00E00D49"/>
    <w:rsid w:val="00E028E8"/>
    <w:rsid w:val="00E04265"/>
    <w:rsid w:val="00E05241"/>
    <w:rsid w:val="00E0672D"/>
    <w:rsid w:val="00E06D18"/>
    <w:rsid w:val="00E07C9A"/>
    <w:rsid w:val="00E07D01"/>
    <w:rsid w:val="00E15412"/>
    <w:rsid w:val="00E1552B"/>
    <w:rsid w:val="00E15F1B"/>
    <w:rsid w:val="00E15F90"/>
    <w:rsid w:val="00E176E2"/>
    <w:rsid w:val="00E17B92"/>
    <w:rsid w:val="00E20296"/>
    <w:rsid w:val="00E2522A"/>
    <w:rsid w:val="00E26BB0"/>
    <w:rsid w:val="00E26C1D"/>
    <w:rsid w:val="00E3088A"/>
    <w:rsid w:val="00E31DCE"/>
    <w:rsid w:val="00E37005"/>
    <w:rsid w:val="00E408F9"/>
    <w:rsid w:val="00E41264"/>
    <w:rsid w:val="00E44860"/>
    <w:rsid w:val="00E44A30"/>
    <w:rsid w:val="00E45415"/>
    <w:rsid w:val="00E4562A"/>
    <w:rsid w:val="00E45DA2"/>
    <w:rsid w:val="00E45ED4"/>
    <w:rsid w:val="00E460B6"/>
    <w:rsid w:val="00E46FCD"/>
    <w:rsid w:val="00E47E01"/>
    <w:rsid w:val="00E53464"/>
    <w:rsid w:val="00E54861"/>
    <w:rsid w:val="00E5553A"/>
    <w:rsid w:val="00E55863"/>
    <w:rsid w:val="00E55C0C"/>
    <w:rsid w:val="00E66567"/>
    <w:rsid w:val="00E7117A"/>
    <w:rsid w:val="00E72F36"/>
    <w:rsid w:val="00E73836"/>
    <w:rsid w:val="00E74D85"/>
    <w:rsid w:val="00E7688B"/>
    <w:rsid w:val="00E81CB8"/>
    <w:rsid w:val="00E83782"/>
    <w:rsid w:val="00E84E82"/>
    <w:rsid w:val="00E8692B"/>
    <w:rsid w:val="00E87EB2"/>
    <w:rsid w:val="00E904ED"/>
    <w:rsid w:val="00E94156"/>
    <w:rsid w:val="00E9434F"/>
    <w:rsid w:val="00E95B29"/>
    <w:rsid w:val="00E95CE4"/>
    <w:rsid w:val="00E970AA"/>
    <w:rsid w:val="00EA1589"/>
    <w:rsid w:val="00EA31E7"/>
    <w:rsid w:val="00EA56AC"/>
    <w:rsid w:val="00EB1062"/>
    <w:rsid w:val="00EB154E"/>
    <w:rsid w:val="00EB254C"/>
    <w:rsid w:val="00EB4409"/>
    <w:rsid w:val="00EB4A42"/>
    <w:rsid w:val="00EC2251"/>
    <w:rsid w:val="00EC4DF7"/>
    <w:rsid w:val="00EC5E94"/>
    <w:rsid w:val="00ED1BFA"/>
    <w:rsid w:val="00ED5A3C"/>
    <w:rsid w:val="00EE133C"/>
    <w:rsid w:val="00EE1F5B"/>
    <w:rsid w:val="00EE29D3"/>
    <w:rsid w:val="00EE31A0"/>
    <w:rsid w:val="00EE63B5"/>
    <w:rsid w:val="00EE64E4"/>
    <w:rsid w:val="00EE68C1"/>
    <w:rsid w:val="00EE7E22"/>
    <w:rsid w:val="00EF1CE3"/>
    <w:rsid w:val="00EF3684"/>
    <w:rsid w:val="00EF381A"/>
    <w:rsid w:val="00EF403E"/>
    <w:rsid w:val="00EF4A52"/>
    <w:rsid w:val="00EF66AF"/>
    <w:rsid w:val="00F011AC"/>
    <w:rsid w:val="00F0140F"/>
    <w:rsid w:val="00F01B50"/>
    <w:rsid w:val="00F0298B"/>
    <w:rsid w:val="00F03771"/>
    <w:rsid w:val="00F053BC"/>
    <w:rsid w:val="00F06989"/>
    <w:rsid w:val="00F06C4A"/>
    <w:rsid w:val="00F07BF1"/>
    <w:rsid w:val="00F07E7E"/>
    <w:rsid w:val="00F07E98"/>
    <w:rsid w:val="00F11F31"/>
    <w:rsid w:val="00F123C9"/>
    <w:rsid w:val="00F12631"/>
    <w:rsid w:val="00F2118D"/>
    <w:rsid w:val="00F244EA"/>
    <w:rsid w:val="00F24E98"/>
    <w:rsid w:val="00F25A46"/>
    <w:rsid w:val="00F26977"/>
    <w:rsid w:val="00F27898"/>
    <w:rsid w:val="00F32C42"/>
    <w:rsid w:val="00F32C83"/>
    <w:rsid w:val="00F355FF"/>
    <w:rsid w:val="00F36BD2"/>
    <w:rsid w:val="00F408E7"/>
    <w:rsid w:val="00F42152"/>
    <w:rsid w:val="00F43DA8"/>
    <w:rsid w:val="00F44155"/>
    <w:rsid w:val="00F4458E"/>
    <w:rsid w:val="00F475ED"/>
    <w:rsid w:val="00F512FC"/>
    <w:rsid w:val="00F51B38"/>
    <w:rsid w:val="00F5256D"/>
    <w:rsid w:val="00F52FEB"/>
    <w:rsid w:val="00F5385E"/>
    <w:rsid w:val="00F53CFE"/>
    <w:rsid w:val="00F547A8"/>
    <w:rsid w:val="00F54818"/>
    <w:rsid w:val="00F553CA"/>
    <w:rsid w:val="00F55608"/>
    <w:rsid w:val="00F566FE"/>
    <w:rsid w:val="00F56F69"/>
    <w:rsid w:val="00F57C76"/>
    <w:rsid w:val="00F57EF7"/>
    <w:rsid w:val="00F61082"/>
    <w:rsid w:val="00F621CA"/>
    <w:rsid w:val="00F637DA"/>
    <w:rsid w:val="00F646E7"/>
    <w:rsid w:val="00F649E8"/>
    <w:rsid w:val="00F65C15"/>
    <w:rsid w:val="00F67F04"/>
    <w:rsid w:val="00F7026C"/>
    <w:rsid w:val="00F71E7B"/>
    <w:rsid w:val="00F731E7"/>
    <w:rsid w:val="00F73653"/>
    <w:rsid w:val="00F736D9"/>
    <w:rsid w:val="00F73A10"/>
    <w:rsid w:val="00F74E16"/>
    <w:rsid w:val="00F76FC5"/>
    <w:rsid w:val="00F772FB"/>
    <w:rsid w:val="00F7750F"/>
    <w:rsid w:val="00F80A60"/>
    <w:rsid w:val="00F843B0"/>
    <w:rsid w:val="00F8489E"/>
    <w:rsid w:val="00F852AE"/>
    <w:rsid w:val="00F85699"/>
    <w:rsid w:val="00F87026"/>
    <w:rsid w:val="00F91632"/>
    <w:rsid w:val="00F93C2B"/>
    <w:rsid w:val="00F9528E"/>
    <w:rsid w:val="00F959E3"/>
    <w:rsid w:val="00F97CFF"/>
    <w:rsid w:val="00FA1F99"/>
    <w:rsid w:val="00FA5875"/>
    <w:rsid w:val="00FA6DC8"/>
    <w:rsid w:val="00FB0B63"/>
    <w:rsid w:val="00FB0E2F"/>
    <w:rsid w:val="00FB1336"/>
    <w:rsid w:val="00FB33D5"/>
    <w:rsid w:val="00FB40F2"/>
    <w:rsid w:val="00FB4D63"/>
    <w:rsid w:val="00FB56B3"/>
    <w:rsid w:val="00FB7146"/>
    <w:rsid w:val="00FC03FA"/>
    <w:rsid w:val="00FC0F39"/>
    <w:rsid w:val="00FC1ACA"/>
    <w:rsid w:val="00FC1F25"/>
    <w:rsid w:val="00FC260D"/>
    <w:rsid w:val="00FC336F"/>
    <w:rsid w:val="00FD32A4"/>
    <w:rsid w:val="00FD3E8A"/>
    <w:rsid w:val="00FD4CC7"/>
    <w:rsid w:val="00FD690F"/>
    <w:rsid w:val="00FD6A78"/>
    <w:rsid w:val="00FD6AD5"/>
    <w:rsid w:val="00FD6C88"/>
    <w:rsid w:val="00FD7272"/>
    <w:rsid w:val="00FE0D4B"/>
    <w:rsid w:val="00FE1499"/>
    <w:rsid w:val="00FE160A"/>
    <w:rsid w:val="00FE1EF8"/>
    <w:rsid w:val="00FE34E2"/>
    <w:rsid w:val="00FE483F"/>
    <w:rsid w:val="00FF0CB9"/>
    <w:rsid w:val="00FF19AD"/>
    <w:rsid w:val="00FF2299"/>
    <w:rsid w:val="00FF2AE5"/>
    <w:rsid w:val="00FF31BB"/>
    <w:rsid w:val="00FF3710"/>
    <w:rsid w:val="00FF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A5C5C"/>
  <w15:chartTrackingRefBased/>
  <w15:docId w15:val="{FAFE090D-386D-4D94-B0C1-DAE7E77F1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71AA"/>
    <w:pPr>
      <w:widowControl w:val="0"/>
      <w:spacing w:line="360" w:lineRule="auto"/>
      <w:jc w:val="both"/>
    </w:pPr>
    <w:rPr>
      <w:rFonts w:ascii="Times New Roman" w:eastAsia="宋体" w:hAnsi="Times New Roman"/>
      <w:sz w:val="20"/>
    </w:rPr>
  </w:style>
  <w:style w:type="paragraph" w:styleId="1">
    <w:name w:val="heading 1"/>
    <w:basedOn w:val="a"/>
    <w:next w:val="a"/>
    <w:link w:val="10"/>
    <w:uiPriority w:val="9"/>
    <w:qFormat/>
    <w:rsid w:val="00F5385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38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385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385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385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385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385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385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385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5385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538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538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5385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5385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5385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5385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5385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5385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5385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538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385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538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38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5385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385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5385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538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5385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5385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A5D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A5D3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A5D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A5D3D"/>
    <w:rPr>
      <w:sz w:val="18"/>
      <w:szCs w:val="18"/>
    </w:rPr>
  </w:style>
  <w:style w:type="paragraph" w:styleId="af2">
    <w:name w:val="Normal (Web)"/>
    <w:basedOn w:val="a"/>
    <w:uiPriority w:val="99"/>
    <w:unhideWhenUsed/>
    <w:rsid w:val="008A5D3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f3">
    <w:name w:val="Table Grid"/>
    <w:basedOn w:val="a1"/>
    <w:uiPriority w:val="59"/>
    <w:rsid w:val="008A5D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8509A2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8509A2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character" w:customStyle="1" w:styleId="font11">
    <w:name w:val="font11"/>
    <w:basedOn w:val="a0"/>
    <w:rsid w:val="00286C05"/>
    <w:rPr>
      <w:rFonts w:ascii="Palatino Linotype" w:hAnsi="Palatino Linotype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23</Words>
  <Characters>208</Characters>
  <Application>Microsoft Office Word</Application>
  <DocSecurity>0</DocSecurity>
  <Lines>11</Lines>
  <Paragraphs>10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n Wang</dc:creator>
  <cp:keywords/>
  <dc:description/>
  <cp:lastModifiedBy>Qun Wang</cp:lastModifiedBy>
  <cp:revision>23</cp:revision>
  <dcterms:created xsi:type="dcterms:W3CDTF">2025-05-18T01:41:00Z</dcterms:created>
  <dcterms:modified xsi:type="dcterms:W3CDTF">2026-01-03T06:18:00Z</dcterms:modified>
</cp:coreProperties>
</file>